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F4E11" w14:textId="1E3C8656" w:rsidR="008B76DE" w:rsidRPr="00BA319A" w:rsidRDefault="008B76DE" w:rsidP="008B76DE">
      <w:pPr>
        <w:pStyle w:val="Heading2"/>
        <w:rPr>
          <w:rFonts w:ascii="Aptos" w:hAnsi="Aptos"/>
          <w:b/>
          <w:bCs/>
          <w:sz w:val="36"/>
          <w:szCs w:val="36"/>
        </w:rPr>
      </w:pPr>
      <w:r w:rsidRPr="00BA319A">
        <w:rPr>
          <w:rFonts w:ascii="Aptos" w:hAnsi="Aptos"/>
          <w:b/>
          <w:bCs/>
          <w:sz w:val="36"/>
          <w:szCs w:val="36"/>
        </w:rPr>
        <w:t>Missing values and response style</w:t>
      </w:r>
    </w:p>
    <w:p w14:paraId="36C2E0F5" w14:textId="77777777" w:rsidR="008B76DE" w:rsidRPr="008736A9" w:rsidRDefault="008B76DE" w:rsidP="008B76DE">
      <w:pPr>
        <w:rPr>
          <w:color w:val="767171" w:themeColor="background2" w:themeShade="80"/>
          <w:sz w:val="24"/>
          <w:szCs w:val="24"/>
        </w:rPr>
      </w:pPr>
      <w:r w:rsidRPr="008736A9">
        <w:t>CES-D score distribution analyses revealed that 5 (0.3%) participants in the MEMTWIN II cohort and 1 participant (0.7%) in the NONAGINTA cohort had extreme values before reverse-coding of the items, indicating potential extreme response style bias. 48 participants of the MEMTWIN II sample had incomplete data to calculate the education-adjusted TICS-m total score (n=45 missing TICS-m total score, n=3 missing education). These participants with incomplete TICS-m data had higher CES-D total scores (</w:t>
      </w:r>
      <w:proofErr w:type="gramStart"/>
      <w:r w:rsidRPr="008736A9">
        <w:rPr>
          <w:i/>
          <w:iCs/>
        </w:rPr>
        <w:t>t</w:t>
      </w:r>
      <w:r w:rsidRPr="008736A9">
        <w:t>(</w:t>
      </w:r>
      <w:proofErr w:type="gramEnd"/>
      <w:r w:rsidRPr="008736A9">
        <w:t xml:space="preserve">48)= 3.71, p &lt; .001), but did not differ from those with full TICS-m data in terms of education </w:t>
      </w:r>
      <w:r w:rsidRPr="008736A9">
        <w:rPr>
          <w:i/>
          <w:iCs/>
        </w:rPr>
        <w:t>t</w:t>
      </w:r>
      <w:r w:rsidRPr="008736A9">
        <w:t>(48)= -2, p = 0.05) or sex  (χ</w:t>
      </w:r>
      <w:r w:rsidRPr="008736A9">
        <w:rPr>
          <w:vertAlign w:val="superscript"/>
        </w:rPr>
        <w:t>2</w:t>
      </w:r>
      <w:r w:rsidRPr="008736A9">
        <w:t>[1] = 0.51, p = 0.47). Participants with missing TICS-m data tended to also have missing age data, precluding formal testing for age differences between those with and without TICS-m data.</w:t>
      </w:r>
    </w:p>
    <w:p w14:paraId="2A748FC2" w14:textId="77777777" w:rsidR="0098528F" w:rsidRDefault="0098528F"/>
    <w:sectPr w:rsidR="00985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6DE"/>
    <w:rsid w:val="006B70C6"/>
    <w:rsid w:val="00727B47"/>
    <w:rsid w:val="007B2C14"/>
    <w:rsid w:val="008B76DE"/>
    <w:rsid w:val="0098528F"/>
    <w:rsid w:val="00BA319A"/>
    <w:rsid w:val="00DC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90382"/>
  <w15:chartTrackingRefBased/>
  <w15:docId w15:val="{DA4636AE-2B8E-4241-9126-F0FD962F4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6DE"/>
    <w:pPr>
      <w:spacing w:line="480" w:lineRule="auto"/>
    </w:pPr>
    <w:rPr>
      <w:rFonts w:ascii="Arial" w:hAnsi="Arial" w:cs="Arial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6DE"/>
    <w:pPr>
      <w:keepNext/>
      <w:keepLines/>
      <w:spacing w:before="40" w:after="0" w:line="259" w:lineRule="auto"/>
      <w:outlineLvl w:val="1"/>
    </w:pPr>
    <w:rPr>
      <w:rFonts w:eastAsiaTheme="majorEastAsia"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6DE"/>
    <w:rPr>
      <w:rFonts w:ascii="Arial" w:eastAsiaTheme="majorEastAsia" w:hAnsi="Arial" w:cs="Arial"/>
      <w:color w:val="000000" w:themeColor="text1"/>
      <w:kern w:val="0"/>
      <w:sz w:val="32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762</Characters>
  <Application>Microsoft Office Word</Application>
  <DocSecurity>0</DocSecurity>
  <Lines>6</Lines>
  <Paragraphs>1</Paragraphs>
  <ScaleCrop>false</ScaleCrop>
  <Company>University of Helsinki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, Toni</dc:creator>
  <cp:keywords/>
  <dc:description/>
  <cp:lastModifiedBy>Saari, Toni</cp:lastModifiedBy>
  <cp:revision>5</cp:revision>
  <dcterms:created xsi:type="dcterms:W3CDTF">2024-03-05T08:22:00Z</dcterms:created>
  <dcterms:modified xsi:type="dcterms:W3CDTF">2024-04-02T07:16:00Z</dcterms:modified>
</cp:coreProperties>
</file>